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FFF55A" w14:textId="1F5014B5" w:rsidR="00464E3D" w:rsidRDefault="0017451C">
      <w:pPr>
        <w:rPr>
          <w:rFonts w:ascii="Helvetica" w:hAnsi="Helvetica"/>
        </w:rPr>
      </w:pPr>
      <w:r w:rsidRPr="00812F96">
        <w:rPr>
          <w:rFonts w:ascii="Helvetica" w:hAnsi="Helvetica"/>
          <w:b/>
          <w:bCs/>
        </w:rPr>
        <w:t>Supplementary Table 1.</w:t>
      </w:r>
      <w:r>
        <w:rPr>
          <w:rFonts w:ascii="Helvetica" w:hAnsi="Helvetica"/>
        </w:rPr>
        <w:t xml:space="preserve"> </w:t>
      </w:r>
      <w:r w:rsidR="008D7F35">
        <w:rPr>
          <w:rFonts w:ascii="Helvetica" w:hAnsi="Helvetica"/>
        </w:rPr>
        <w:t>Datasets used for training and testing the multi-task learning classification model.</w:t>
      </w:r>
      <w:r w:rsidR="00853780">
        <w:rPr>
          <w:rFonts w:ascii="Helvetica" w:hAnsi="Helvetica"/>
        </w:rPr>
        <w:t xml:space="preserve"> “Type” indicates whether the dataset was used for training or testing</w:t>
      </w:r>
      <w:r w:rsidR="008B0059">
        <w:rPr>
          <w:rFonts w:ascii="Helvetica" w:hAnsi="Helvetica"/>
        </w:rPr>
        <w:t>. “Dataset ID” indicates the name of the dataset. “Cancer type” indicates the cancer type of the dataset. “Source” indicates the source from which the dataset was obtained. “Original Source” indicates the original source of the data.</w:t>
      </w:r>
    </w:p>
    <w:p w14:paraId="1AA0725C" w14:textId="77777777" w:rsidR="0017451C" w:rsidRPr="00464E3D" w:rsidRDefault="0017451C">
      <w:pPr>
        <w:rPr>
          <w:rFonts w:ascii="Helvetica" w:hAnsi="Helvetica"/>
        </w:rPr>
      </w:pPr>
    </w:p>
    <w:tbl>
      <w:tblPr>
        <w:tblStyle w:val="GridTable1Light"/>
        <w:tblW w:w="11702" w:type="dxa"/>
        <w:jc w:val="center"/>
        <w:tblLook w:val="0420" w:firstRow="1" w:lastRow="0" w:firstColumn="0" w:lastColumn="0" w:noHBand="0" w:noVBand="1"/>
      </w:tblPr>
      <w:tblGrid>
        <w:gridCol w:w="941"/>
        <w:gridCol w:w="1752"/>
        <w:gridCol w:w="4147"/>
        <w:gridCol w:w="2808"/>
        <w:gridCol w:w="2054"/>
      </w:tblGrid>
      <w:tr w:rsidR="0006727F" w:rsidRPr="00840022" w14:paraId="14506D71" w14:textId="77777777" w:rsidTr="0006727F">
        <w:trPr>
          <w:cnfStyle w:val="100000000000" w:firstRow="1" w:lastRow="0" w:firstColumn="0" w:lastColumn="0" w:oddVBand="0" w:evenVBand="0" w:oddHBand="0" w:evenHBand="0" w:firstRowFirstColumn="0" w:firstRowLastColumn="0" w:lastRowFirstColumn="0" w:lastRowLastColumn="0"/>
          <w:trHeight w:val="340"/>
          <w:jc w:val="center"/>
        </w:trPr>
        <w:tc>
          <w:tcPr>
            <w:tcW w:w="941" w:type="dxa"/>
            <w:vAlign w:val="center"/>
            <w:hideMark/>
          </w:tcPr>
          <w:p w14:paraId="48334569"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ype</w:t>
            </w:r>
          </w:p>
        </w:tc>
        <w:tc>
          <w:tcPr>
            <w:tcW w:w="1752" w:type="dxa"/>
            <w:vAlign w:val="center"/>
            <w:hideMark/>
          </w:tcPr>
          <w:p w14:paraId="71FAAABA" w14:textId="452AC0DA"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Data</w:t>
            </w:r>
            <w:r>
              <w:rPr>
                <w:rFonts w:ascii="Calibri" w:eastAsia="Times New Roman" w:hAnsi="Calibri" w:cs="Calibri"/>
                <w:color w:val="000000"/>
                <w:sz w:val="22"/>
                <w:szCs w:val="22"/>
              </w:rPr>
              <w:t>s</w:t>
            </w:r>
            <w:r w:rsidRPr="00840022">
              <w:rPr>
                <w:rFonts w:ascii="Calibri" w:eastAsia="Times New Roman" w:hAnsi="Calibri" w:cs="Calibri"/>
                <w:color w:val="000000"/>
                <w:sz w:val="22"/>
                <w:szCs w:val="22"/>
              </w:rPr>
              <w:t xml:space="preserve">et </w:t>
            </w:r>
            <w:r>
              <w:rPr>
                <w:rFonts w:ascii="Calibri" w:eastAsia="Times New Roman" w:hAnsi="Calibri" w:cs="Calibri"/>
                <w:color w:val="000000"/>
                <w:sz w:val="22"/>
                <w:szCs w:val="22"/>
              </w:rPr>
              <w:t>ID</w:t>
            </w:r>
          </w:p>
        </w:tc>
        <w:tc>
          <w:tcPr>
            <w:tcW w:w="4147" w:type="dxa"/>
            <w:vAlign w:val="center"/>
            <w:hideMark/>
          </w:tcPr>
          <w:p w14:paraId="38749CC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ancer Type</w:t>
            </w:r>
          </w:p>
        </w:tc>
        <w:tc>
          <w:tcPr>
            <w:tcW w:w="2808" w:type="dxa"/>
            <w:vAlign w:val="center"/>
            <w:hideMark/>
          </w:tcPr>
          <w:p w14:paraId="6CAE634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Source</w:t>
            </w:r>
          </w:p>
        </w:tc>
        <w:tc>
          <w:tcPr>
            <w:tcW w:w="2054" w:type="dxa"/>
            <w:vAlign w:val="center"/>
            <w:hideMark/>
          </w:tcPr>
          <w:p w14:paraId="792308A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Original Source</w:t>
            </w:r>
          </w:p>
        </w:tc>
      </w:tr>
      <w:tr w:rsidR="0006727F" w:rsidRPr="00840022" w14:paraId="1A54CE9A" w14:textId="77777777" w:rsidTr="0006727F">
        <w:trPr>
          <w:trHeight w:val="320"/>
          <w:jc w:val="center"/>
        </w:trPr>
        <w:tc>
          <w:tcPr>
            <w:tcW w:w="941" w:type="dxa"/>
            <w:noWrap/>
            <w:vAlign w:val="center"/>
            <w:hideMark/>
          </w:tcPr>
          <w:p w14:paraId="6C83523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04F6748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LCA-US</w:t>
            </w:r>
          </w:p>
        </w:tc>
        <w:tc>
          <w:tcPr>
            <w:tcW w:w="4147" w:type="dxa"/>
            <w:noWrap/>
            <w:vAlign w:val="center"/>
            <w:hideMark/>
          </w:tcPr>
          <w:p w14:paraId="7DE149D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ladder Urothelial Cancer</w:t>
            </w:r>
          </w:p>
        </w:tc>
        <w:tc>
          <w:tcPr>
            <w:tcW w:w="2808" w:type="dxa"/>
            <w:noWrap/>
            <w:vAlign w:val="center"/>
            <w:hideMark/>
          </w:tcPr>
          <w:p w14:paraId="46D9AA8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27708B9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6970FBCA" w14:textId="77777777" w:rsidTr="0006727F">
        <w:trPr>
          <w:trHeight w:val="320"/>
          <w:jc w:val="center"/>
        </w:trPr>
        <w:tc>
          <w:tcPr>
            <w:tcW w:w="941" w:type="dxa"/>
            <w:noWrap/>
            <w:vAlign w:val="center"/>
            <w:hideMark/>
          </w:tcPr>
          <w:p w14:paraId="4286A71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42C4D939"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RCA_METABRIC</w:t>
            </w:r>
          </w:p>
        </w:tc>
        <w:tc>
          <w:tcPr>
            <w:tcW w:w="4147" w:type="dxa"/>
            <w:noWrap/>
            <w:vAlign w:val="center"/>
            <w:hideMark/>
          </w:tcPr>
          <w:p w14:paraId="14CE3E9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reast Cancer</w:t>
            </w:r>
          </w:p>
        </w:tc>
        <w:tc>
          <w:tcPr>
            <w:tcW w:w="2808" w:type="dxa"/>
            <w:noWrap/>
            <w:vAlign w:val="center"/>
            <w:hideMark/>
          </w:tcPr>
          <w:p w14:paraId="474318DE" w14:textId="77777777" w:rsidR="0006727F" w:rsidRPr="00840022" w:rsidRDefault="0006727F" w:rsidP="008B0059">
            <w:pPr>
              <w:jc w:val="center"/>
              <w:rPr>
                <w:rFonts w:ascii="Calibri" w:eastAsia="Times New Roman" w:hAnsi="Calibri" w:cs="Calibri"/>
                <w:color w:val="000000"/>
                <w:sz w:val="22"/>
                <w:szCs w:val="22"/>
              </w:rPr>
            </w:pPr>
            <w:proofErr w:type="spellStart"/>
            <w:r w:rsidRPr="00840022">
              <w:rPr>
                <w:rFonts w:ascii="Calibri" w:eastAsia="Times New Roman" w:hAnsi="Calibri" w:cs="Calibri"/>
                <w:color w:val="000000"/>
                <w:sz w:val="22"/>
                <w:szCs w:val="22"/>
              </w:rPr>
              <w:t>cBioPortal</w:t>
            </w:r>
            <w:proofErr w:type="spellEnd"/>
            <w:r w:rsidRPr="00840022">
              <w:rPr>
                <w:rFonts w:ascii="Calibri" w:eastAsia="Times New Roman" w:hAnsi="Calibri" w:cs="Calibri"/>
                <w:color w:val="000000"/>
                <w:sz w:val="22"/>
                <w:szCs w:val="22"/>
              </w:rPr>
              <w:t xml:space="preserve"> - Datasets</w:t>
            </w:r>
          </w:p>
        </w:tc>
        <w:tc>
          <w:tcPr>
            <w:tcW w:w="2054" w:type="dxa"/>
            <w:noWrap/>
            <w:vAlign w:val="center"/>
            <w:hideMark/>
          </w:tcPr>
          <w:p w14:paraId="741DCE7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METABRIC</w:t>
            </w:r>
          </w:p>
        </w:tc>
      </w:tr>
      <w:tr w:rsidR="0006727F" w:rsidRPr="00840022" w14:paraId="505A7DC4" w14:textId="77777777" w:rsidTr="0006727F">
        <w:trPr>
          <w:trHeight w:val="320"/>
          <w:jc w:val="center"/>
        </w:trPr>
        <w:tc>
          <w:tcPr>
            <w:tcW w:w="941" w:type="dxa"/>
            <w:noWrap/>
            <w:vAlign w:val="center"/>
            <w:hideMark/>
          </w:tcPr>
          <w:p w14:paraId="2E786E3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5D291B2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RCA-US</w:t>
            </w:r>
          </w:p>
        </w:tc>
        <w:tc>
          <w:tcPr>
            <w:tcW w:w="4147" w:type="dxa"/>
            <w:noWrap/>
            <w:vAlign w:val="center"/>
            <w:hideMark/>
          </w:tcPr>
          <w:p w14:paraId="0D03ABF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reast Cancer</w:t>
            </w:r>
          </w:p>
        </w:tc>
        <w:tc>
          <w:tcPr>
            <w:tcW w:w="2808" w:type="dxa"/>
            <w:noWrap/>
            <w:vAlign w:val="center"/>
            <w:hideMark/>
          </w:tcPr>
          <w:p w14:paraId="60E8114B"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41EC54CB"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46D1C16F" w14:textId="77777777" w:rsidTr="0006727F">
        <w:trPr>
          <w:trHeight w:val="320"/>
          <w:jc w:val="center"/>
        </w:trPr>
        <w:tc>
          <w:tcPr>
            <w:tcW w:w="941" w:type="dxa"/>
            <w:noWrap/>
            <w:vAlign w:val="center"/>
            <w:hideMark/>
          </w:tcPr>
          <w:p w14:paraId="3A979D3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657859F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ESC-US</w:t>
            </w:r>
          </w:p>
        </w:tc>
        <w:tc>
          <w:tcPr>
            <w:tcW w:w="4147" w:type="dxa"/>
            <w:noWrap/>
            <w:vAlign w:val="center"/>
            <w:hideMark/>
          </w:tcPr>
          <w:p w14:paraId="551F6D8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ervical Squamous Cell Carcinoma</w:t>
            </w:r>
          </w:p>
        </w:tc>
        <w:tc>
          <w:tcPr>
            <w:tcW w:w="2808" w:type="dxa"/>
            <w:noWrap/>
            <w:vAlign w:val="center"/>
            <w:hideMark/>
          </w:tcPr>
          <w:p w14:paraId="31B8F0D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1EFC2F1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7D9BC768" w14:textId="77777777" w:rsidTr="0006727F">
        <w:trPr>
          <w:trHeight w:val="320"/>
          <w:jc w:val="center"/>
        </w:trPr>
        <w:tc>
          <w:tcPr>
            <w:tcW w:w="941" w:type="dxa"/>
            <w:noWrap/>
            <w:vAlign w:val="center"/>
            <w:hideMark/>
          </w:tcPr>
          <w:p w14:paraId="77F6A23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4BBA824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OAD_CPTAC</w:t>
            </w:r>
          </w:p>
        </w:tc>
        <w:tc>
          <w:tcPr>
            <w:tcW w:w="4147" w:type="dxa"/>
            <w:noWrap/>
            <w:vAlign w:val="center"/>
            <w:hideMark/>
          </w:tcPr>
          <w:p w14:paraId="4D24DDB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olon Adenocarcinoma</w:t>
            </w:r>
          </w:p>
        </w:tc>
        <w:tc>
          <w:tcPr>
            <w:tcW w:w="2808" w:type="dxa"/>
            <w:noWrap/>
            <w:vAlign w:val="center"/>
            <w:hideMark/>
          </w:tcPr>
          <w:p w14:paraId="1A59D1D4" w14:textId="77777777" w:rsidR="0006727F" w:rsidRPr="00840022" w:rsidRDefault="0006727F" w:rsidP="008B0059">
            <w:pPr>
              <w:jc w:val="center"/>
              <w:rPr>
                <w:rFonts w:ascii="Calibri" w:eastAsia="Times New Roman" w:hAnsi="Calibri" w:cs="Calibri"/>
                <w:color w:val="000000"/>
                <w:sz w:val="22"/>
                <w:szCs w:val="22"/>
              </w:rPr>
            </w:pPr>
            <w:proofErr w:type="spellStart"/>
            <w:r w:rsidRPr="00840022">
              <w:rPr>
                <w:rFonts w:ascii="Calibri" w:eastAsia="Times New Roman" w:hAnsi="Calibri" w:cs="Calibri"/>
                <w:color w:val="000000"/>
                <w:sz w:val="22"/>
                <w:szCs w:val="22"/>
              </w:rPr>
              <w:t>cBioPortal</w:t>
            </w:r>
            <w:proofErr w:type="spellEnd"/>
            <w:r w:rsidRPr="00840022">
              <w:rPr>
                <w:rFonts w:ascii="Calibri" w:eastAsia="Times New Roman" w:hAnsi="Calibri" w:cs="Calibri"/>
                <w:color w:val="000000"/>
                <w:sz w:val="22"/>
                <w:szCs w:val="22"/>
              </w:rPr>
              <w:t xml:space="preserve"> - Datasets</w:t>
            </w:r>
          </w:p>
        </w:tc>
        <w:tc>
          <w:tcPr>
            <w:tcW w:w="2054" w:type="dxa"/>
            <w:noWrap/>
            <w:vAlign w:val="center"/>
            <w:hideMark/>
          </w:tcPr>
          <w:p w14:paraId="02D3758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PTAC-2 Prospective</w:t>
            </w:r>
          </w:p>
        </w:tc>
      </w:tr>
      <w:tr w:rsidR="0006727F" w:rsidRPr="00840022" w14:paraId="2E006227" w14:textId="77777777" w:rsidTr="0006727F">
        <w:trPr>
          <w:trHeight w:val="320"/>
          <w:jc w:val="center"/>
        </w:trPr>
        <w:tc>
          <w:tcPr>
            <w:tcW w:w="941" w:type="dxa"/>
            <w:noWrap/>
            <w:vAlign w:val="center"/>
            <w:hideMark/>
          </w:tcPr>
          <w:p w14:paraId="5C3DC97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496601E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OAD-US</w:t>
            </w:r>
          </w:p>
        </w:tc>
        <w:tc>
          <w:tcPr>
            <w:tcW w:w="4147" w:type="dxa"/>
            <w:noWrap/>
            <w:vAlign w:val="center"/>
            <w:hideMark/>
          </w:tcPr>
          <w:p w14:paraId="69635BB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olon Adenocarcinoma</w:t>
            </w:r>
          </w:p>
        </w:tc>
        <w:tc>
          <w:tcPr>
            <w:tcW w:w="2808" w:type="dxa"/>
            <w:noWrap/>
            <w:vAlign w:val="center"/>
            <w:hideMark/>
          </w:tcPr>
          <w:p w14:paraId="23C3990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21D1CDC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47831A00" w14:textId="77777777" w:rsidTr="0006727F">
        <w:trPr>
          <w:trHeight w:val="320"/>
          <w:jc w:val="center"/>
        </w:trPr>
        <w:tc>
          <w:tcPr>
            <w:tcW w:w="941" w:type="dxa"/>
            <w:noWrap/>
            <w:vAlign w:val="center"/>
            <w:hideMark/>
          </w:tcPr>
          <w:p w14:paraId="5FC24EB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3C5235B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GBM-US</w:t>
            </w:r>
          </w:p>
        </w:tc>
        <w:tc>
          <w:tcPr>
            <w:tcW w:w="4147" w:type="dxa"/>
            <w:noWrap/>
            <w:vAlign w:val="center"/>
            <w:hideMark/>
          </w:tcPr>
          <w:p w14:paraId="38E4988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rain Glioblastoma Multiforme</w:t>
            </w:r>
          </w:p>
        </w:tc>
        <w:tc>
          <w:tcPr>
            <w:tcW w:w="2808" w:type="dxa"/>
            <w:noWrap/>
            <w:vAlign w:val="center"/>
            <w:hideMark/>
          </w:tcPr>
          <w:p w14:paraId="34BB8EF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1A67739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4192FAF7" w14:textId="77777777" w:rsidTr="0006727F">
        <w:trPr>
          <w:trHeight w:val="320"/>
          <w:jc w:val="center"/>
        </w:trPr>
        <w:tc>
          <w:tcPr>
            <w:tcW w:w="941" w:type="dxa"/>
            <w:noWrap/>
            <w:vAlign w:val="center"/>
            <w:hideMark/>
          </w:tcPr>
          <w:p w14:paraId="0B8958C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2F20926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HNSC-US</w:t>
            </w:r>
          </w:p>
        </w:tc>
        <w:tc>
          <w:tcPr>
            <w:tcW w:w="4147" w:type="dxa"/>
            <w:noWrap/>
            <w:vAlign w:val="center"/>
            <w:hideMark/>
          </w:tcPr>
          <w:p w14:paraId="0F9D62C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Head and Neck Squamous Cell Carcinoma</w:t>
            </w:r>
          </w:p>
        </w:tc>
        <w:tc>
          <w:tcPr>
            <w:tcW w:w="2808" w:type="dxa"/>
            <w:noWrap/>
            <w:vAlign w:val="center"/>
            <w:hideMark/>
          </w:tcPr>
          <w:p w14:paraId="23E2E1E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5200451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5667A306" w14:textId="77777777" w:rsidTr="0006727F">
        <w:trPr>
          <w:trHeight w:val="320"/>
          <w:jc w:val="center"/>
        </w:trPr>
        <w:tc>
          <w:tcPr>
            <w:tcW w:w="941" w:type="dxa"/>
            <w:noWrap/>
            <w:vAlign w:val="center"/>
            <w:hideMark/>
          </w:tcPr>
          <w:p w14:paraId="3EB29AE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64ECE96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KIRC-US</w:t>
            </w:r>
          </w:p>
        </w:tc>
        <w:tc>
          <w:tcPr>
            <w:tcW w:w="4147" w:type="dxa"/>
            <w:noWrap/>
            <w:vAlign w:val="center"/>
            <w:hideMark/>
          </w:tcPr>
          <w:p w14:paraId="6FC306A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Kidney Renal Clear Cell Carcinoma</w:t>
            </w:r>
          </w:p>
        </w:tc>
        <w:tc>
          <w:tcPr>
            <w:tcW w:w="2808" w:type="dxa"/>
            <w:noWrap/>
            <w:vAlign w:val="center"/>
            <w:hideMark/>
          </w:tcPr>
          <w:p w14:paraId="27E4417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7AB1310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3BFD8086" w14:textId="77777777" w:rsidTr="0006727F">
        <w:trPr>
          <w:trHeight w:val="320"/>
          <w:jc w:val="center"/>
        </w:trPr>
        <w:tc>
          <w:tcPr>
            <w:tcW w:w="941" w:type="dxa"/>
            <w:noWrap/>
            <w:vAlign w:val="center"/>
            <w:hideMark/>
          </w:tcPr>
          <w:p w14:paraId="60E5F36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70B852B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KIRP-US</w:t>
            </w:r>
          </w:p>
        </w:tc>
        <w:tc>
          <w:tcPr>
            <w:tcW w:w="4147" w:type="dxa"/>
            <w:noWrap/>
            <w:vAlign w:val="center"/>
            <w:hideMark/>
          </w:tcPr>
          <w:p w14:paraId="6A49560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Kidney Renal Papillary Cell Carcinoma</w:t>
            </w:r>
          </w:p>
        </w:tc>
        <w:tc>
          <w:tcPr>
            <w:tcW w:w="2808" w:type="dxa"/>
            <w:noWrap/>
            <w:vAlign w:val="center"/>
            <w:hideMark/>
          </w:tcPr>
          <w:p w14:paraId="1A76ED0B"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5F707AF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0D1FD3CB" w14:textId="77777777" w:rsidTr="0006727F">
        <w:trPr>
          <w:trHeight w:val="320"/>
          <w:jc w:val="center"/>
        </w:trPr>
        <w:tc>
          <w:tcPr>
            <w:tcW w:w="941" w:type="dxa"/>
            <w:noWrap/>
            <w:vAlign w:val="center"/>
            <w:hideMark/>
          </w:tcPr>
          <w:p w14:paraId="0738670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19D542E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AML-US</w:t>
            </w:r>
          </w:p>
        </w:tc>
        <w:tc>
          <w:tcPr>
            <w:tcW w:w="4147" w:type="dxa"/>
            <w:noWrap/>
            <w:vAlign w:val="center"/>
            <w:hideMark/>
          </w:tcPr>
          <w:p w14:paraId="2575273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Acute Myeloid Leukemia</w:t>
            </w:r>
          </w:p>
        </w:tc>
        <w:tc>
          <w:tcPr>
            <w:tcW w:w="2808" w:type="dxa"/>
            <w:noWrap/>
            <w:vAlign w:val="center"/>
            <w:hideMark/>
          </w:tcPr>
          <w:p w14:paraId="1A6EF7E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2E29EB6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320BCAB5" w14:textId="77777777" w:rsidTr="0006727F">
        <w:trPr>
          <w:trHeight w:val="320"/>
          <w:jc w:val="center"/>
        </w:trPr>
        <w:tc>
          <w:tcPr>
            <w:tcW w:w="941" w:type="dxa"/>
            <w:noWrap/>
            <w:vAlign w:val="center"/>
            <w:hideMark/>
          </w:tcPr>
          <w:p w14:paraId="190CBD0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18BBBA4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GG-US</w:t>
            </w:r>
          </w:p>
        </w:tc>
        <w:tc>
          <w:tcPr>
            <w:tcW w:w="4147" w:type="dxa"/>
            <w:noWrap/>
            <w:vAlign w:val="center"/>
            <w:hideMark/>
          </w:tcPr>
          <w:p w14:paraId="74E6641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rain Lower Grade Glioma</w:t>
            </w:r>
          </w:p>
        </w:tc>
        <w:tc>
          <w:tcPr>
            <w:tcW w:w="2808" w:type="dxa"/>
            <w:noWrap/>
            <w:vAlign w:val="center"/>
            <w:hideMark/>
          </w:tcPr>
          <w:p w14:paraId="459A19C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43DB97E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671AEED7" w14:textId="77777777" w:rsidTr="0006727F">
        <w:trPr>
          <w:trHeight w:val="320"/>
          <w:jc w:val="center"/>
        </w:trPr>
        <w:tc>
          <w:tcPr>
            <w:tcW w:w="941" w:type="dxa"/>
            <w:noWrap/>
            <w:vAlign w:val="center"/>
            <w:hideMark/>
          </w:tcPr>
          <w:p w14:paraId="096C41B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1922F48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IHC-US</w:t>
            </w:r>
          </w:p>
        </w:tc>
        <w:tc>
          <w:tcPr>
            <w:tcW w:w="4147" w:type="dxa"/>
            <w:noWrap/>
            <w:vAlign w:val="center"/>
            <w:hideMark/>
          </w:tcPr>
          <w:p w14:paraId="6D0AFAF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iver Hepatocellular carcinoma</w:t>
            </w:r>
          </w:p>
        </w:tc>
        <w:tc>
          <w:tcPr>
            <w:tcW w:w="2808" w:type="dxa"/>
            <w:noWrap/>
            <w:vAlign w:val="center"/>
            <w:hideMark/>
          </w:tcPr>
          <w:p w14:paraId="5949AF9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7AE2FF8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20F39584" w14:textId="77777777" w:rsidTr="0006727F">
        <w:trPr>
          <w:trHeight w:val="320"/>
          <w:jc w:val="center"/>
        </w:trPr>
        <w:tc>
          <w:tcPr>
            <w:tcW w:w="941" w:type="dxa"/>
            <w:noWrap/>
            <w:vAlign w:val="center"/>
            <w:hideMark/>
          </w:tcPr>
          <w:p w14:paraId="0F499E6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164F79C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UAD_ONCOSG</w:t>
            </w:r>
          </w:p>
        </w:tc>
        <w:tc>
          <w:tcPr>
            <w:tcW w:w="4147" w:type="dxa"/>
            <w:noWrap/>
            <w:vAlign w:val="center"/>
            <w:hideMark/>
          </w:tcPr>
          <w:p w14:paraId="02000B1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ung Adenocarcinoma</w:t>
            </w:r>
          </w:p>
        </w:tc>
        <w:tc>
          <w:tcPr>
            <w:tcW w:w="2808" w:type="dxa"/>
            <w:noWrap/>
            <w:vAlign w:val="center"/>
            <w:hideMark/>
          </w:tcPr>
          <w:p w14:paraId="56B5F028" w14:textId="77777777" w:rsidR="0006727F" w:rsidRPr="00840022" w:rsidRDefault="0006727F" w:rsidP="008B0059">
            <w:pPr>
              <w:jc w:val="center"/>
              <w:rPr>
                <w:rFonts w:ascii="Calibri" w:eastAsia="Times New Roman" w:hAnsi="Calibri" w:cs="Calibri"/>
                <w:color w:val="000000"/>
                <w:sz w:val="22"/>
                <w:szCs w:val="22"/>
              </w:rPr>
            </w:pPr>
            <w:proofErr w:type="spellStart"/>
            <w:r w:rsidRPr="00840022">
              <w:rPr>
                <w:rFonts w:ascii="Calibri" w:eastAsia="Times New Roman" w:hAnsi="Calibri" w:cs="Calibri"/>
                <w:color w:val="000000"/>
                <w:sz w:val="22"/>
                <w:szCs w:val="22"/>
              </w:rPr>
              <w:t>cBioPortal</w:t>
            </w:r>
            <w:proofErr w:type="spellEnd"/>
            <w:r w:rsidRPr="00840022">
              <w:rPr>
                <w:rFonts w:ascii="Calibri" w:eastAsia="Times New Roman" w:hAnsi="Calibri" w:cs="Calibri"/>
                <w:color w:val="000000"/>
                <w:sz w:val="22"/>
                <w:szCs w:val="22"/>
              </w:rPr>
              <w:t xml:space="preserve"> - Datasets</w:t>
            </w:r>
          </w:p>
        </w:tc>
        <w:tc>
          <w:tcPr>
            <w:tcW w:w="2054" w:type="dxa"/>
            <w:noWrap/>
            <w:vAlign w:val="center"/>
            <w:hideMark/>
          </w:tcPr>
          <w:p w14:paraId="1CCB0BF9" w14:textId="77777777" w:rsidR="0006727F" w:rsidRPr="00840022" w:rsidRDefault="0006727F" w:rsidP="008B0059">
            <w:pPr>
              <w:jc w:val="center"/>
              <w:rPr>
                <w:rFonts w:ascii="Calibri" w:eastAsia="Times New Roman" w:hAnsi="Calibri" w:cs="Calibri"/>
                <w:color w:val="000000"/>
                <w:sz w:val="22"/>
                <w:szCs w:val="22"/>
              </w:rPr>
            </w:pPr>
            <w:proofErr w:type="spellStart"/>
            <w:r w:rsidRPr="00840022">
              <w:rPr>
                <w:rFonts w:ascii="Calibri" w:eastAsia="Times New Roman" w:hAnsi="Calibri" w:cs="Calibri"/>
                <w:color w:val="000000"/>
                <w:sz w:val="22"/>
                <w:szCs w:val="22"/>
              </w:rPr>
              <w:t>OncoSG</w:t>
            </w:r>
            <w:proofErr w:type="spellEnd"/>
          </w:p>
        </w:tc>
      </w:tr>
      <w:tr w:rsidR="0006727F" w:rsidRPr="00840022" w14:paraId="052CBDF8" w14:textId="77777777" w:rsidTr="0006727F">
        <w:trPr>
          <w:trHeight w:val="320"/>
          <w:jc w:val="center"/>
        </w:trPr>
        <w:tc>
          <w:tcPr>
            <w:tcW w:w="941" w:type="dxa"/>
            <w:noWrap/>
            <w:vAlign w:val="center"/>
            <w:hideMark/>
          </w:tcPr>
          <w:p w14:paraId="3BBBA39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2880ED3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UAD-US</w:t>
            </w:r>
          </w:p>
        </w:tc>
        <w:tc>
          <w:tcPr>
            <w:tcW w:w="4147" w:type="dxa"/>
            <w:noWrap/>
            <w:vAlign w:val="center"/>
            <w:hideMark/>
          </w:tcPr>
          <w:p w14:paraId="75194AB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ung Adenocarcinoma</w:t>
            </w:r>
          </w:p>
        </w:tc>
        <w:tc>
          <w:tcPr>
            <w:tcW w:w="2808" w:type="dxa"/>
            <w:noWrap/>
            <w:vAlign w:val="center"/>
            <w:hideMark/>
          </w:tcPr>
          <w:p w14:paraId="66554D3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718009E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6F4B1952" w14:textId="77777777" w:rsidTr="0006727F">
        <w:trPr>
          <w:trHeight w:val="320"/>
          <w:jc w:val="center"/>
        </w:trPr>
        <w:tc>
          <w:tcPr>
            <w:tcW w:w="941" w:type="dxa"/>
            <w:noWrap/>
            <w:vAlign w:val="center"/>
            <w:hideMark/>
          </w:tcPr>
          <w:p w14:paraId="20808CC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7EA5F5F9"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USC-US</w:t>
            </w:r>
          </w:p>
        </w:tc>
        <w:tc>
          <w:tcPr>
            <w:tcW w:w="4147" w:type="dxa"/>
            <w:noWrap/>
            <w:vAlign w:val="center"/>
            <w:hideMark/>
          </w:tcPr>
          <w:p w14:paraId="3FDA546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ung Squamous Cell Carcinoma</w:t>
            </w:r>
          </w:p>
        </w:tc>
        <w:tc>
          <w:tcPr>
            <w:tcW w:w="2808" w:type="dxa"/>
            <w:noWrap/>
            <w:vAlign w:val="center"/>
            <w:hideMark/>
          </w:tcPr>
          <w:p w14:paraId="35E5ED4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50CCBD8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1AEBDF6D" w14:textId="77777777" w:rsidTr="0006727F">
        <w:trPr>
          <w:trHeight w:val="320"/>
          <w:jc w:val="center"/>
        </w:trPr>
        <w:tc>
          <w:tcPr>
            <w:tcW w:w="941" w:type="dxa"/>
            <w:noWrap/>
            <w:vAlign w:val="center"/>
            <w:hideMark/>
          </w:tcPr>
          <w:p w14:paraId="2F17560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2D4B178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OV-AU</w:t>
            </w:r>
          </w:p>
        </w:tc>
        <w:tc>
          <w:tcPr>
            <w:tcW w:w="4147" w:type="dxa"/>
            <w:noWrap/>
            <w:vAlign w:val="center"/>
            <w:hideMark/>
          </w:tcPr>
          <w:p w14:paraId="34D2E54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Ovarian Cancer</w:t>
            </w:r>
          </w:p>
        </w:tc>
        <w:tc>
          <w:tcPr>
            <w:tcW w:w="2808" w:type="dxa"/>
            <w:noWrap/>
            <w:vAlign w:val="center"/>
            <w:hideMark/>
          </w:tcPr>
          <w:p w14:paraId="19B3581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104869F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AU</w:t>
            </w:r>
          </w:p>
        </w:tc>
      </w:tr>
      <w:tr w:rsidR="0006727F" w:rsidRPr="00840022" w14:paraId="63E17573" w14:textId="77777777" w:rsidTr="0006727F">
        <w:trPr>
          <w:trHeight w:val="320"/>
          <w:jc w:val="center"/>
        </w:trPr>
        <w:tc>
          <w:tcPr>
            <w:tcW w:w="941" w:type="dxa"/>
            <w:noWrap/>
            <w:vAlign w:val="center"/>
            <w:hideMark/>
          </w:tcPr>
          <w:p w14:paraId="65E70B9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6BB5C759"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OV-US</w:t>
            </w:r>
          </w:p>
        </w:tc>
        <w:tc>
          <w:tcPr>
            <w:tcW w:w="4147" w:type="dxa"/>
            <w:noWrap/>
            <w:vAlign w:val="center"/>
            <w:hideMark/>
          </w:tcPr>
          <w:p w14:paraId="37AD937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Ovarian Serous Cystadenocarcinoma</w:t>
            </w:r>
          </w:p>
        </w:tc>
        <w:tc>
          <w:tcPr>
            <w:tcW w:w="2808" w:type="dxa"/>
            <w:noWrap/>
            <w:vAlign w:val="center"/>
            <w:hideMark/>
          </w:tcPr>
          <w:p w14:paraId="18FE6ED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73EEA2D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3B46156F" w14:textId="77777777" w:rsidTr="0006727F">
        <w:trPr>
          <w:trHeight w:val="320"/>
          <w:jc w:val="center"/>
        </w:trPr>
        <w:tc>
          <w:tcPr>
            <w:tcW w:w="941" w:type="dxa"/>
            <w:noWrap/>
            <w:vAlign w:val="center"/>
            <w:hideMark/>
          </w:tcPr>
          <w:p w14:paraId="5B63B1A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1AA3AE6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AAD-US</w:t>
            </w:r>
          </w:p>
        </w:tc>
        <w:tc>
          <w:tcPr>
            <w:tcW w:w="4147" w:type="dxa"/>
            <w:noWrap/>
            <w:vAlign w:val="center"/>
            <w:hideMark/>
          </w:tcPr>
          <w:p w14:paraId="1465C77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ancreatic Cancer</w:t>
            </w:r>
          </w:p>
        </w:tc>
        <w:tc>
          <w:tcPr>
            <w:tcW w:w="2808" w:type="dxa"/>
            <w:noWrap/>
            <w:vAlign w:val="center"/>
            <w:hideMark/>
          </w:tcPr>
          <w:p w14:paraId="1FA1B5E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19CB8BE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169B8EA3" w14:textId="77777777" w:rsidTr="0006727F">
        <w:trPr>
          <w:trHeight w:val="320"/>
          <w:jc w:val="center"/>
        </w:trPr>
        <w:tc>
          <w:tcPr>
            <w:tcW w:w="941" w:type="dxa"/>
            <w:noWrap/>
            <w:vAlign w:val="center"/>
            <w:hideMark/>
          </w:tcPr>
          <w:p w14:paraId="0AB1239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48AFDAC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ACA-AU</w:t>
            </w:r>
          </w:p>
        </w:tc>
        <w:tc>
          <w:tcPr>
            <w:tcW w:w="4147" w:type="dxa"/>
            <w:noWrap/>
            <w:vAlign w:val="center"/>
            <w:hideMark/>
          </w:tcPr>
          <w:p w14:paraId="1D6A077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ancreatic Cancer</w:t>
            </w:r>
          </w:p>
        </w:tc>
        <w:tc>
          <w:tcPr>
            <w:tcW w:w="2808" w:type="dxa"/>
            <w:noWrap/>
            <w:vAlign w:val="center"/>
            <w:hideMark/>
          </w:tcPr>
          <w:p w14:paraId="07AC8ED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01F15DB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AU</w:t>
            </w:r>
          </w:p>
        </w:tc>
      </w:tr>
      <w:tr w:rsidR="0006727F" w:rsidRPr="00840022" w14:paraId="7E102E9A" w14:textId="77777777" w:rsidTr="0006727F">
        <w:trPr>
          <w:trHeight w:val="320"/>
          <w:jc w:val="center"/>
        </w:trPr>
        <w:tc>
          <w:tcPr>
            <w:tcW w:w="941" w:type="dxa"/>
            <w:noWrap/>
            <w:vAlign w:val="center"/>
            <w:hideMark/>
          </w:tcPr>
          <w:p w14:paraId="68BBB63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044B36C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ACA-CA</w:t>
            </w:r>
          </w:p>
        </w:tc>
        <w:tc>
          <w:tcPr>
            <w:tcW w:w="4147" w:type="dxa"/>
            <w:noWrap/>
            <w:vAlign w:val="center"/>
            <w:hideMark/>
          </w:tcPr>
          <w:p w14:paraId="54802F8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ancreatic Cancer</w:t>
            </w:r>
          </w:p>
        </w:tc>
        <w:tc>
          <w:tcPr>
            <w:tcW w:w="2808" w:type="dxa"/>
            <w:noWrap/>
            <w:vAlign w:val="center"/>
            <w:hideMark/>
          </w:tcPr>
          <w:p w14:paraId="54AB33D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46F09FF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A</w:t>
            </w:r>
          </w:p>
        </w:tc>
      </w:tr>
      <w:tr w:rsidR="0006727F" w:rsidRPr="00840022" w14:paraId="11D04D58" w14:textId="77777777" w:rsidTr="0006727F">
        <w:trPr>
          <w:trHeight w:val="320"/>
          <w:jc w:val="center"/>
        </w:trPr>
        <w:tc>
          <w:tcPr>
            <w:tcW w:w="941" w:type="dxa"/>
            <w:noWrap/>
            <w:vAlign w:val="center"/>
            <w:hideMark/>
          </w:tcPr>
          <w:p w14:paraId="4DD8BB6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lastRenderedPageBreak/>
              <w:t>Test</w:t>
            </w:r>
          </w:p>
        </w:tc>
        <w:tc>
          <w:tcPr>
            <w:tcW w:w="1752" w:type="dxa"/>
            <w:noWrap/>
            <w:vAlign w:val="center"/>
            <w:hideMark/>
          </w:tcPr>
          <w:p w14:paraId="0E999F1B"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RAD-CA</w:t>
            </w:r>
          </w:p>
        </w:tc>
        <w:tc>
          <w:tcPr>
            <w:tcW w:w="4147" w:type="dxa"/>
            <w:noWrap/>
            <w:vAlign w:val="center"/>
            <w:hideMark/>
          </w:tcPr>
          <w:p w14:paraId="367995F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rostate Adenocarcinoma</w:t>
            </w:r>
          </w:p>
        </w:tc>
        <w:tc>
          <w:tcPr>
            <w:tcW w:w="2808" w:type="dxa"/>
            <w:noWrap/>
            <w:vAlign w:val="center"/>
            <w:hideMark/>
          </w:tcPr>
          <w:p w14:paraId="717BFA2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3C39866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A</w:t>
            </w:r>
          </w:p>
        </w:tc>
      </w:tr>
      <w:tr w:rsidR="0006727F" w:rsidRPr="00840022" w14:paraId="5FF3CD57" w14:textId="77777777" w:rsidTr="0006727F">
        <w:trPr>
          <w:trHeight w:val="320"/>
          <w:jc w:val="center"/>
        </w:trPr>
        <w:tc>
          <w:tcPr>
            <w:tcW w:w="941" w:type="dxa"/>
            <w:noWrap/>
            <w:vAlign w:val="center"/>
            <w:hideMark/>
          </w:tcPr>
          <w:p w14:paraId="7F33EAF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05CA7A0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RAD-US</w:t>
            </w:r>
          </w:p>
        </w:tc>
        <w:tc>
          <w:tcPr>
            <w:tcW w:w="4147" w:type="dxa"/>
            <w:noWrap/>
            <w:vAlign w:val="center"/>
            <w:hideMark/>
          </w:tcPr>
          <w:p w14:paraId="43B70B2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rostate Adenocarcinoma</w:t>
            </w:r>
          </w:p>
        </w:tc>
        <w:tc>
          <w:tcPr>
            <w:tcW w:w="2808" w:type="dxa"/>
            <w:noWrap/>
            <w:vAlign w:val="center"/>
            <w:hideMark/>
          </w:tcPr>
          <w:p w14:paraId="60346129"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54805B5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58E099FC" w14:textId="77777777" w:rsidTr="0006727F">
        <w:trPr>
          <w:trHeight w:val="320"/>
          <w:jc w:val="center"/>
        </w:trPr>
        <w:tc>
          <w:tcPr>
            <w:tcW w:w="941" w:type="dxa"/>
            <w:noWrap/>
            <w:vAlign w:val="center"/>
            <w:hideMark/>
          </w:tcPr>
          <w:p w14:paraId="27197BD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17B0BCE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READ-US</w:t>
            </w:r>
          </w:p>
        </w:tc>
        <w:tc>
          <w:tcPr>
            <w:tcW w:w="4147" w:type="dxa"/>
            <w:noWrap/>
            <w:vAlign w:val="center"/>
            <w:hideMark/>
          </w:tcPr>
          <w:p w14:paraId="724B9C9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Rectum Adenocarcinoma</w:t>
            </w:r>
          </w:p>
        </w:tc>
        <w:tc>
          <w:tcPr>
            <w:tcW w:w="2808" w:type="dxa"/>
            <w:noWrap/>
            <w:vAlign w:val="center"/>
            <w:hideMark/>
          </w:tcPr>
          <w:p w14:paraId="59C25EC9"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10BB257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1372FAF3" w14:textId="77777777" w:rsidTr="0006727F">
        <w:trPr>
          <w:trHeight w:val="320"/>
          <w:jc w:val="center"/>
        </w:trPr>
        <w:tc>
          <w:tcPr>
            <w:tcW w:w="941" w:type="dxa"/>
            <w:noWrap/>
            <w:vAlign w:val="center"/>
            <w:hideMark/>
          </w:tcPr>
          <w:p w14:paraId="3B8047D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434FECA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SKCM-US</w:t>
            </w:r>
          </w:p>
        </w:tc>
        <w:tc>
          <w:tcPr>
            <w:tcW w:w="4147" w:type="dxa"/>
            <w:noWrap/>
            <w:vAlign w:val="center"/>
            <w:hideMark/>
          </w:tcPr>
          <w:p w14:paraId="6C36805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Skin Cutaneous melanoma</w:t>
            </w:r>
          </w:p>
        </w:tc>
        <w:tc>
          <w:tcPr>
            <w:tcW w:w="2808" w:type="dxa"/>
            <w:noWrap/>
            <w:vAlign w:val="center"/>
            <w:hideMark/>
          </w:tcPr>
          <w:p w14:paraId="01E6298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75D3E23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0B9E386A" w14:textId="77777777" w:rsidTr="0006727F">
        <w:trPr>
          <w:trHeight w:val="320"/>
          <w:jc w:val="center"/>
        </w:trPr>
        <w:tc>
          <w:tcPr>
            <w:tcW w:w="941" w:type="dxa"/>
            <w:noWrap/>
            <w:vAlign w:val="center"/>
            <w:hideMark/>
          </w:tcPr>
          <w:p w14:paraId="3D12051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775ACBE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STAD-US</w:t>
            </w:r>
          </w:p>
        </w:tc>
        <w:tc>
          <w:tcPr>
            <w:tcW w:w="4147" w:type="dxa"/>
            <w:noWrap/>
            <w:vAlign w:val="center"/>
            <w:hideMark/>
          </w:tcPr>
          <w:p w14:paraId="714E2B3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Gastric Adenocarcinoma</w:t>
            </w:r>
          </w:p>
        </w:tc>
        <w:tc>
          <w:tcPr>
            <w:tcW w:w="2808" w:type="dxa"/>
            <w:noWrap/>
            <w:vAlign w:val="center"/>
            <w:hideMark/>
          </w:tcPr>
          <w:p w14:paraId="5EDDFC4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0525364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3FA55C26" w14:textId="77777777" w:rsidTr="0006727F">
        <w:trPr>
          <w:trHeight w:val="320"/>
          <w:jc w:val="center"/>
        </w:trPr>
        <w:tc>
          <w:tcPr>
            <w:tcW w:w="941" w:type="dxa"/>
            <w:noWrap/>
            <w:vAlign w:val="center"/>
            <w:hideMark/>
          </w:tcPr>
          <w:p w14:paraId="4FE6E95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6892763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HCA-US</w:t>
            </w:r>
          </w:p>
        </w:tc>
        <w:tc>
          <w:tcPr>
            <w:tcW w:w="4147" w:type="dxa"/>
            <w:noWrap/>
            <w:vAlign w:val="center"/>
            <w:hideMark/>
          </w:tcPr>
          <w:p w14:paraId="55CECE8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Head and Neck Thyroid Carcinoma</w:t>
            </w:r>
          </w:p>
        </w:tc>
        <w:tc>
          <w:tcPr>
            <w:tcW w:w="2808" w:type="dxa"/>
            <w:noWrap/>
            <w:vAlign w:val="center"/>
            <w:hideMark/>
          </w:tcPr>
          <w:p w14:paraId="79D554F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0828D48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1787580B" w14:textId="77777777" w:rsidTr="0006727F">
        <w:trPr>
          <w:trHeight w:val="320"/>
          <w:jc w:val="center"/>
        </w:trPr>
        <w:tc>
          <w:tcPr>
            <w:tcW w:w="941" w:type="dxa"/>
            <w:noWrap/>
            <w:vAlign w:val="center"/>
            <w:hideMark/>
          </w:tcPr>
          <w:p w14:paraId="45CCFFB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est</w:t>
            </w:r>
          </w:p>
        </w:tc>
        <w:tc>
          <w:tcPr>
            <w:tcW w:w="1752" w:type="dxa"/>
            <w:noWrap/>
            <w:vAlign w:val="center"/>
            <w:hideMark/>
          </w:tcPr>
          <w:p w14:paraId="647BB8A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UCEC-US</w:t>
            </w:r>
          </w:p>
        </w:tc>
        <w:tc>
          <w:tcPr>
            <w:tcW w:w="4147" w:type="dxa"/>
            <w:noWrap/>
            <w:vAlign w:val="center"/>
            <w:hideMark/>
          </w:tcPr>
          <w:p w14:paraId="79677A9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Uterine Corpus Endometrial Carcinoma</w:t>
            </w:r>
          </w:p>
        </w:tc>
        <w:tc>
          <w:tcPr>
            <w:tcW w:w="2808" w:type="dxa"/>
            <w:noWrap/>
            <w:vAlign w:val="center"/>
            <w:hideMark/>
          </w:tcPr>
          <w:p w14:paraId="11D7CFB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1F48BB4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361F2414" w14:textId="77777777" w:rsidTr="0006727F">
        <w:trPr>
          <w:trHeight w:val="320"/>
          <w:jc w:val="center"/>
        </w:trPr>
        <w:tc>
          <w:tcPr>
            <w:tcW w:w="941" w:type="dxa"/>
            <w:noWrap/>
            <w:vAlign w:val="center"/>
            <w:hideMark/>
          </w:tcPr>
          <w:p w14:paraId="3E495CA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1F73AD5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LCA-US</w:t>
            </w:r>
          </w:p>
        </w:tc>
        <w:tc>
          <w:tcPr>
            <w:tcW w:w="4147" w:type="dxa"/>
            <w:noWrap/>
            <w:vAlign w:val="center"/>
            <w:hideMark/>
          </w:tcPr>
          <w:p w14:paraId="33CE7B9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ladder Urothelial Cancer</w:t>
            </w:r>
          </w:p>
        </w:tc>
        <w:tc>
          <w:tcPr>
            <w:tcW w:w="2808" w:type="dxa"/>
            <w:noWrap/>
            <w:vAlign w:val="center"/>
            <w:hideMark/>
          </w:tcPr>
          <w:p w14:paraId="1368092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1934DB7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3C93762E" w14:textId="77777777" w:rsidTr="0006727F">
        <w:trPr>
          <w:trHeight w:val="320"/>
          <w:jc w:val="center"/>
        </w:trPr>
        <w:tc>
          <w:tcPr>
            <w:tcW w:w="941" w:type="dxa"/>
            <w:noWrap/>
            <w:vAlign w:val="center"/>
            <w:hideMark/>
          </w:tcPr>
          <w:p w14:paraId="63B7D8D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1F07D96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RCA-US</w:t>
            </w:r>
          </w:p>
        </w:tc>
        <w:tc>
          <w:tcPr>
            <w:tcW w:w="4147" w:type="dxa"/>
            <w:noWrap/>
            <w:vAlign w:val="center"/>
            <w:hideMark/>
          </w:tcPr>
          <w:p w14:paraId="0B2BF799"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reast Cancer</w:t>
            </w:r>
          </w:p>
        </w:tc>
        <w:tc>
          <w:tcPr>
            <w:tcW w:w="2808" w:type="dxa"/>
            <w:noWrap/>
            <w:vAlign w:val="center"/>
            <w:hideMark/>
          </w:tcPr>
          <w:p w14:paraId="30C65E6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451F991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41BD381C" w14:textId="77777777" w:rsidTr="0006727F">
        <w:trPr>
          <w:trHeight w:val="320"/>
          <w:jc w:val="center"/>
        </w:trPr>
        <w:tc>
          <w:tcPr>
            <w:tcW w:w="941" w:type="dxa"/>
            <w:noWrap/>
            <w:vAlign w:val="center"/>
            <w:hideMark/>
          </w:tcPr>
          <w:p w14:paraId="0029946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562E4CF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ESC-US</w:t>
            </w:r>
          </w:p>
        </w:tc>
        <w:tc>
          <w:tcPr>
            <w:tcW w:w="4147" w:type="dxa"/>
            <w:noWrap/>
            <w:vAlign w:val="center"/>
            <w:hideMark/>
          </w:tcPr>
          <w:p w14:paraId="494C7A8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ervical Squamous Cell Carcinoma</w:t>
            </w:r>
          </w:p>
        </w:tc>
        <w:tc>
          <w:tcPr>
            <w:tcW w:w="2808" w:type="dxa"/>
            <w:noWrap/>
            <w:vAlign w:val="center"/>
            <w:hideMark/>
          </w:tcPr>
          <w:p w14:paraId="16045AA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40160CC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77A2518B" w14:textId="77777777" w:rsidTr="0006727F">
        <w:trPr>
          <w:trHeight w:val="320"/>
          <w:jc w:val="center"/>
        </w:trPr>
        <w:tc>
          <w:tcPr>
            <w:tcW w:w="941" w:type="dxa"/>
            <w:noWrap/>
            <w:vAlign w:val="center"/>
            <w:hideMark/>
          </w:tcPr>
          <w:p w14:paraId="131E6E3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1176872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OAD-US</w:t>
            </w:r>
          </w:p>
        </w:tc>
        <w:tc>
          <w:tcPr>
            <w:tcW w:w="4147" w:type="dxa"/>
            <w:noWrap/>
            <w:vAlign w:val="center"/>
            <w:hideMark/>
          </w:tcPr>
          <w:p w14:paraId="0B2C8B5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Colon Adenocarcinoma</w:t>
            </w:r>
          </w:p>
        </w:tc>
        <w:tc>
          <w:tcPr>
            <w:tcW w:w="2808" w:type="dxa"/>
            <w:noWrap/>
            <w:vAlign w:val="center"/>
            <w:hideMark/>
          </w:tcPr>
          <w:p w14:paraId="46EB233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45B3945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5EFD7665" w14:textId="77777777" w:rsidTr="0006727F">
        <w:trPr>
          <w:trHeight w:val="320"/>
          <w:jc w:val="center"/>
        </w:trPr>
        <w:tc>
          <w:tcPr>
            <w:tcW w:w="941" w:type="dxa"/>
            <w:noWrap/>
            <w:vAlign w:val="center"/>
            <w:hideMark/>
          </w:tcPr>
          <w:p w14:paraId="291F2C3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2BEF46D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GBM-US</w:t>
            </w:r>
          </w:p>
        </w:tc>
        <w:tc>
          <w:tcPr>
            <w:tcW w:w="4147" w:type="dxa"/>
            <w:noWrap/>
            <w:vAlign w:val="center"/>
            <w:hideMark/>
          </w:tcPr>
          <w:p w14:paraId="157C92C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rain Glioblastoma Multiforme</w:t>
            </w:r>
          </w:p>
        </w:tc>
        <w:tc>
          <w:tcPr>
            <w:tcW w:w="2808" w:type="dxa"/>
            <w:noWrap/>
            <w:vAlign w:val="center"/>
            <w:hideMark/>
          </w:tcPr>
          <w:p w14:paraId="671871E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2FD683E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56148E2C" w14:textId="77777777" w:rsidTr="0006727F">
        <w:trPr>
          <w:trHeight w:val="320"/>
          <w:jc w:val="center"/>
        </w:trPr>
        <w:tc>
          <w:tcPr>
            <w:tcW w:w="941" w:type="dxa"/>
            <w:noWrap/>
            <w:vAlign w:val="center"/>
            <w:hideMark/>
          </w:tcPr>
          <w:p w14:paraId="3CB3F129"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5E377E0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HNSC-US</w:t>
            </w:r>
          </w:p>
        </w:tc>
        <w:tc>
          <w:tcPr>
            <w:tcW w:w="4147" w:type="dxa"/>
            <w:noWrap/>
            <w:vAlign w:val="center"/>
            <w:hideMark/>
          </w:tcPr>
          <w:p w14:paraId="11EA74A3"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Head and Neck Squamous Cell Carcinoma</w:t>
            </w:r>
          </w:p>
        </w:tc>
        <w:tc>
          <w:tcPr>
            <w:tcW w:w="2808" w:type="dxa"/>
            <w:noWrap/>
            <w:vAlign w:val="center"/>
            <w:hideMark/>
          </w:tcPr>
          <w:p w14:paraId="6A895D7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32D4812B"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614166FC" w14:textId="77777777" w:rsidTr="0006727F">
        <w:trPr>
          <w:trHeight w:val="320"/>
          <w:jc w:val="center"/>
        </w:trPr>
        <w:tc>
          <w:tcPr>
            <w:tcW w:w="941" w:type="dxa"/>
            <w:noWrap/>
            <w:vAlign w:val="center"/>
            <w:hideMark/>
          </w:tcPr>
          <w:p w14:paraId="6D9F115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0A690AE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KIRC-US</w:t>
            </w:r>
          </w:p>
        </w:tc>
        <w:tc>
          <w:tcPr>
            <w:tcW w:w="4147" w:type="dxa"/>
            <w:noWrap/>
            <w:vAlign w:val="center"/>
            <w:hideMark/>
          </w:tcPr>
          <w:p w14:paraId="7AD400B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Kidney Renal Clear Cell Carcinoma</w:t>
            </w:r>
          </w:p>
        </w:tc>
        <w:tc>
          <w:tcPr>
            <w:tcW w:w="2808" w:type="dxa"/>
            <w:noWrap/>
            <w:vAlign w:val="center"/>
            <w:hideMark/>
          </w:tcPr>
          <w:p w14:paraId="322CE45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7F40D8B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5974546C" w14:textId="77777777" w:rsidTr="0006727F">
        <w:trPr>
          <w:trHeight w:val="320"/>
          <w:jc w:val="center"/>
        </w:trPr>
        <w:tc>
          <w:tcPr>
            <w:tcW w:w="941" w:type="dxa"/>
            <w:noWrap/>
            <w:vAlign w:val="center"/>
            <w:hideMark/>
          </w:tcPr>
          <w:p w14:paraId="2518BAA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40BE2C4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KIRP-US</w:t>
            </w:r>
          </w:p>
        </w:tc>
        <w:tc>
          <w:tcPr>
            <w:tcW w:w="4147" w:type="dxa"/>
            <w:noWrap/>
            <w:vAlign w:val="center"/>
            <w:hideMark/>
          </w:tcPr>
          <w:p w14:paraId="5AB4964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Kidney Renal Papillary Cell Carcinoma</w:t>
            </w:r>
          </w:p>
        </w:tc>
        <w:tc>
          <w:tcPr>
            <w:tcW w:w="2808" w:type="dxa"/>
            <w:noWrap/>
            <w:vAlign w:val="center"/>
            <w:hideMark/>
          </w:tcPr>
          <w:p w14:paraId="5CF6D5E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0478AEC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2F207B11" w14:textId="77777777" w:rsidTr="0006727F">
        <w:trPr>
          <w:trHeight w:val="320"/>
          <w:jc w:val="center"/>
        </w:trPr>
        <w:tc>
          <w:tcPr>
            <w:tcW w:w="941" w:type="dxa"/>
            <w:noWrap/>
            <w:vAlign w:val="center"/>
            <w:hideMark/>
          </w:tcPr>
          <w:p w14:paraId="5ED795D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0F9C347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AML-US</w:t>
            </w:r>
          </w:p>
        </w:tc>
        <w:tc>
          <w:tcPr>
            <w:tcW w:w="4147" w:type="dxa"/>
            <w:noWrap/>
            <w:vAlign w:val="center"/>
            <w:hideMark/>
          </w:tcPr>
          <w:p w14:paraId="7694BCF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Acute Myeloid Leukemia</w:t>
            </w:r>
          </w:p>
        </w:tc>
        <w:tc>
          <w:tcPr>
            <w:tcW w:w="2808" w:type="dxa"/>
            <w:noWrap/>
            <w:vAlign w:val="center"/>
            <w:hideMark/>
          </w:tcPr>
          <w:p w14:paraId="43237CB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43738E7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117753FF" w14:textId="77777777" w:rsidTr="0006727F">
        <w:trPr>
          <w:trHeight w:val="320"/>
          <w:jc w:val="center"/>
        </w:trPr>
        <w:tc>
          <w:tcPr>
            <w:tcW w:w="941" w:type="dxa"/>
            <w:noWrap/>
            <w:vAlign w:val="center"/>
            <w:hideMark/>
          </w:tcPr>
          <w:p w14:paraId="0C1DF52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7453631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GG-US</w:t>
            </w:r>
          </w:p>
        </w:tc>
        <w:tc>
          <w:tcPr>
            <w:tcW w:w="4147" w:type="dxa"/>
            <w:noWrap/>
            <w:vAlign w:val="center"/>
            <w:hideMark/>
          </w:tcPr>
          <w:p w14:paraId="3E0D357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Brain Lower Grade Glioma</w:t>
            </w:r>
          </w:p>
        </w:tc>
        <w:tc>
          <w:tcPr>
            <w:tcW w:w="2808" w:type="dxa"/>
            <w:noWrap/>
            <w:vAlign w:val="center"/>
            <w:hideMark/>
          </w:tcPr>
          <w:p w14:paraId="1BC99E8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20D2872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61903E84" w14:textId="77777777" w:rsidTr="0006727F">
        <w:trPr>
          <w:trHeight w:val="320"/>
          <w:jc w:val="center"/>
        </w:trPr>
        <w:tc>
          <w:tcPr>
            <w:tcW w:w="941" w:type="dxa"/>
            <w:noWrap/>
            <w:vAlign w:val="center"/>
            <w:hideMark/>
          </w:tcPr>
          <w:p w14:paraId="29DE0E6B"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46DBDBD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IHC-US</w:t>
            </w:r>
          </w:p>
        </w:tc>
        <w:tc>
          <w:tcPr>
            <w:tcW w:w="4147" w:type="dxa"/>
            <w:noWrap/>
            <w:vAlign w:val="center"/>
            <w:hideMark/>
          </w:tcPr>
          <w:p w14:paraId="7B8E819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iver Hepatocellular carcinoma</w:t>
            </w:r>
          </w:p>
        </w:tc>
        <w:tc>
          <w:tcPr>
            <w:tcW w:w="2808" w:type="dxa"/>
            <w:noWrap/>
            <w:vAlign w:val="center"/>
            <w:hideMark/>
          </w:tcPr>
          <w:p w14:paraId="250DF1D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2304A91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460B64CC" w14:textId="77777777" w:rsidTr="0006727F">
        <w:trPr>
          <w:trHeight w:val="320"/>
          <w:jc w:val="center"/>
        </w:trPr>
        <w:tc>
          <w:tcPr>
            <w:tcW w:w="941" w:type="dxa"/>
            <w:noWrap/>
            <w:vAlign w:val="center"/>
            <w:hideMark/>
          </w:tcPr>
          <w:p w14:paraId="75BB368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2A28AEF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UAD-US</w:t>
            </w:r>
          </w:p>
        </w:tc>
        <w:tc>
          <w:tcPr>
            <w:tcW w:w="4147" w:type="dxa"/>
            <w:noWrap/>
            <w:vAlign w:val="center"/>
            <w:hideMark/>
          </w:tcPr>
          <w:p w14:paraId="75CC26CB"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ung Adenocarcinoma</w:t>
            </w:r>
          </w:p>
        </w:tc>
        <w:tc>
          <w:tcPr>
            <w:tcW w:w="2808" w:type="dxa"/>
            <w:noWrap/>
            <w:vAlign w:val="center"/>
            <w:hideMark/>
          </w:tcPr>
          <w:p w14:paraId="33F93262"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7A0E9E2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43BA8DAE" w14:textId="77777777" w:rsidTr="0006727F">
        <w:trPr>
          <w:trHeight w:val="320"/>
          <w:jc w:val="center"/>
        </w:trPr>
        <w:tc>
          <w:tcPr>
            <w:tcW w:w="941" w:type="dxa"/>
            <w:noWrap/>
            <w:vAlign w:val="center"/>
            <w:hideMark/>
          </w:tcPr>
          <w:p w14:paraId="3E26CAF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71452BF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USC-US</w:t>
            </w:r>
          </w:p>
        </w:tc>
        <w:tc>
          <w:tcPr>
            <w:tcW w:w="4147" w:type="dxa"/>
            <w:noWrap/>
            <w:vAlign w:val="center"/>
            <w:hideMark/>
          </w:tcPr>
          <w:p w14:paraId="05B37799"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Lung Squamous Cell Carcinoma</w:t>
            </w:r>
          </w:p>
        </w:tc>
        <w:tc>
          <w:tcPr>
            <w:tcW w:w="2808" w:type="dxa"/>
            <w:noWrap/>
            <w:vAlign w:val="center"/>
            <w:hideMark/>
          </w:tcPr>
          <w:p w14:paraId="50FFE12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036D745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3F026E68" w14:textId="77777777" w:rsidTr="0006727F">
        <w:trPr>
          <w:trHeight w:val="320"/>
          <w:jc w:val="center"/>
        </w:trPr>
        <w:tc>
          <w:tcPr>
            <w:tcW w:w="941" w:type="dxa"/>
            <w:noWrap/>
            <w:vAlign w:val="center"/>
            <w:hideMark/>
          </w:tcPr>
          <w:p w14:paraId="66DA3509"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5C31788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OV-US</w:t>
            </w:r>
          </w:p>
        </w:tc>
        <w:tc>
          <w:tcPr>
            <w:tcW w:w="4147" w:type="dxa"/>
            <w:noWrap/>
            <w:vAlign w:val="center"/>
            <w:hideMark/>
          </w:tcPr>
          <w:p w14:paraId="70E9C03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Ovarian Serous Cystadenocarcinoma</w:t>
            </w:r>
          </w:p>
        </w:tc>
        <w:tc>
          <w:tcPr>
            <w:tcW w:w="2808" w:type="dxa"/>
            <w:noWrap/>
            <w:vAlign w:val="center"/>
            <w:hideMark/>
          </w:tcPr>
          <w:p w14:paraId="527FCA6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0B84DC1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395A2626" w14:textId="77777777" w:rsidTr="0006727F">
        <w:trPr>
          <w:trHeight w:val="320"/>
          <w:jc w:val="center"/>
        </w:trPr>
        <w:tc>
          <w:tcPr>
            <w:tcW w:w="941" w:type="dxa"/>
            <w:noWrap/>
            <w:vAlign w:val="center"/>
            <w:hideMark/>
          </w:tcPr>
          <w:p w14:paraId="5B52681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0370492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AAD-US</w:t>
            </w:r>
          </w:p>
        </w:tc>
        <w:tc>
          <w:tcPr>
            <w:tcW w:w="4147" w:type="dxa"/>
            <w:noWrap/>
            <w:vAlign w:val="center"/>
            <w:hideMark/>
          </w:tcPr>
          <w:p w14:paraId="05B3D86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ancreatic Cancer</w:t>
            </w:r>
          </w:p>
        </w:tc>
        <w:tc>
          <w:tcPr>
            <w:tcW w:w="2808" w:type="dxa"/>
            <w:noWrap/>
            <w:vAlign w:val="center"/>
            <w:hideMark/>
          </w:tcPr>
          <w:p w14:paraId="5F81C2D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101C2FF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57B38209" w14:textId="77777777" w:rsidTr="0006727F">
        <w:trPr>
          <w:trHeight w:val="320"/>
          <w:jc w:val="center"/>
        </w:trPr>
        <w:tc>
          <w:tcPr>
            <w:tcW w:w="941" w:type="dxa"/>
            <w:noWrap/>
            <w:vAlign w:val="center"/>
            <w:hideMark/>
          </w:tcPr>
          <w:p w14:paraId="52764E5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1FA7D42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RAD-US</w:t>
            </w:r>
          </w:p>
        </w:tc>
        <w:tc>
          <w:tcPr>
            <w:tcW w:w="4147" w:type="dxa"/>
            <w:noWrap/>
            <w:vAlign w:val="center"/>
            <w:hideMark/>
          </w:tcPr>
          <w:p w14:paraId="04824AF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Prostate Adenocarcinoma</w:t>
            </w:r>
          </w:p>
        </w:tc>
        <w:tc>
          <w:tcPr>
            <w:tcW w:w="2808" w:type="dxa"/>
            <w:noWrap/>
            <w:vAlign w:val="center"/>
            <w:hideMark/>
          </w:tcPr>
          <w:p w14:paraId="1581953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2745D8B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2A654D78" w14:textId="77777777" w:rsidTr="0006727F">
        <w:trPr>
          <w:trHeight w:val="320"/>
          <w:jc w:val="center"/>
        </w:trPr>
        <w:tc>
          <w:tcPr>
            <w:tcW w:w="941" w:type="dxa"/>
            <w:noWrap/>
            <w:vAlign w:val="center"/>
            <w:hideMark/>
          </w:tcPr>
          <w:p w14:paraId="1C90738E"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6CADD1B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READ-US</w:t>
            </w:r>
          </w:p>
        </w:tc>
        <w:tc>
          <w:tcPr>
            <w:tcW w:w="4147" w:type="dxa"/>
            <w:noWrap/>
            <w:vAlign w:val="center"/>
            <w:hideMark/>
          </w:tcPr>
          <w:p w14:paraId="6353767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Rectum Adenocarcinoma</w:t>
            </w:r>
          </w:p>
        </w:tc>
        <w:tc>
          <w:tcPr>
            <w:tcW w:w="2808" w:type="dxa"/>
            <w:noWrap/>
            <w:vAlign w:val="center"/>
            <w:hideMark/>
          </w:tcPr>
          <w:p w14:paraId="13F42EA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19AEE02A"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5DD2095A" w14:textId="77777777" w:rsidTr="0006727F">
        <w:trPr>
          <w:trHeight w:val="320"/>
          <w:jc w:val="center"/>
        </w:trPr>
        <w:tc>
          <w:tcPr>
            <w:tcW w:w="941" w:type="dxa"/>
            <w:noWrap/>
            <w:vAlign w:val="center"/>
            <w:hideMark/>
          </w:tcPr>
          <w:p w14:paraId="0B59B37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0B46788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SKCM-US</w:t>
            </w:r>
          </w:p>
        </w:tc>
        <w:tc>
          <w:tcPr>
            <w:tcW w:w="4147" w:type="dxa"/>
            <w:noWrap/>
            <w:vAlign w:val="center"/>
            <w:hideMark/>
          </w:tcPr>
          <w:p w14:paraId="298BAC6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Skin Cutaneous melanoma</w:t>
            </w:r>
          </w:p>
        </w:tc>
        <w:tc>
          <w:tcPr>
            <w:tcW w:w="2808" w:type="dxa"/>
            <w:noWrap/>
            <w:vAlign w:val="center"/>
            <w:hideMark/>
          </w:tcPr>
          <w:p w14:paraId="6E6132C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21E5A37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4C0943FA" w14:textId="77777777" w:rsidTr="0006727F">
        <w:trPr>
          <w:trHeight w:val="320"/>
          <w:jc w:val="center"/>
        </w:trPr>
        <w:tc>
          <w:tcPr>
            <w:tcW w:w="941" w:type="dxa"/>
            <w:noWrap/>
            <w:vAlign w:val="center"/>
            <w:hideMark/>
          </w:tcPr>
          <w:p w14:paraId="5DBD9B16"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4DF38038"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STAD-US</w:t>
            </w:r>
          </w:p>
        </w:tc>
        <w:tc>
          <w:tcPr>
            <w:tcW w:w="4147" w:type="dxa"/>
            <w:noWrap/>
            <w:vAlign w:val="center"/>
            <w:hideMark/>
          </w:tcPr>
          <w:p w14:paraId="118ACD6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Gastric Adenocarcinoma</w:t>
            </w:r>
          </w:p>
        </w:tc>
        <w:tc>
          <w:tcPr>
            <w:tcW w:w="2808" w:type="dxa"/>
            <w:noWrap/>
            <w:vAlign w:val="center"/>
            <w:hideMark/>
          </w:tcPr>
          <w:p w14:paraId="14F6687F"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4C138A9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466F68C0" w14:textId="77777777" w:rsidTr="0006727F">
        <w:trPr>
          <w:trHeight w:val="320"/>
          <w:jc w:val="center"/>
        </w:trPr>
        <w:tc>
          <w:tcPr>
            <w:tcW w:w="941" w:type="dxa"/>
            <w:noWrap/>
            <w:vAlign w:val="center"/>
            <w:hideMark/>
          </w:tcPr>
          <w:p w14:paraId="1A81988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raining</w:t>
            </w:r>
          </w:p>
        </w:tc>
        <w:tc>
          <w:tcPr>
            <w:tcW w:w="1752" w:type="dxa"/>
            <w:noWrap/>
            <w:vAlign w:val="center"/>
            <w:hideMark/>
          </w:tcPr>
          <w:p w14:paraId="78C52A30"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HCA-US</w:t>
            </w:r>
          </w:p>
        </w:tc>
        <w:tc>
          <w:tcPr>
            <w:tcW w:w="4147" w:type="dxa"/>
            <w:noWrap/>
            <w:vAlign w:val="center"/>
            <w:hideMark/>
          </w:tcPr>
          <w:p w14:paraId="3EF067A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Head and Neck Thyroid Carcinoma</w:t>
            </w:r>
          </w:p>
        </w:tc>
        <w:tc>
          <w:tcPr>
            <w:tcW w:w="2808" w:type="dxa"/>
            <w:noWrap/>
            <w:vAlign w:val="center"/>
            <w:hideMark/>
          </w:tcPr>
          <w:p w14:paraId="27C54105"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555C1E0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r w:rsidR="0006727F" w:rsidRPr="00840022" w14:paraId="4656FC4C" w14:textId="77777777" w:rsidTr="0006727F">
        <w:trPr>
          <w:trHeight w:val="320"/>
          <w:jc w:val="center"/>
        </w:trPr>
        <w:tc>
          <w:tcPr>
            <w:tcW w:w="941" w:type="dxa"/>
            <w:noWrap/>
            <w:vAlign w:val="center"/>
            <w:hideMark/>
          </w:tcPr>
          <w:p w14:paraId="3B127A2C"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lastRenderedPageBreak/>
              <w:t>Training</w:t>
            </w:r>
          </w:p>
        </w:tc>
        <w:tc>
          <w:tcPr>
            <w:tcW w:w="1752" w:type="dxa"/>
            <w:noWrap/>
            <w:vAlign w:val="center"/>
            <w:hideMark/>
          </w:tcPr>
          <w:p w14:paraId="4EE5BD74"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UCEC-US</w:t>
            </w:r>
          </w:p>
        </w:tc>
        <w:tc>
          <w:tcPr>
            <w:tcW w:w="4147" w:type="dxa"/>
            <w:noWrap/>
            <w:vAlign w:val="center"/>
            <w:hideMark/>
          </w:tcPr>
          <w:p w14:paraId="5EA1F251"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Uterine Corpus Endometrial Carcinoma</w:t>
            </w:r>
          </w:p>
        </w:tc>
        <w:tc>
          <w:tcPr>
            <w:tcW w:w="2808" w:type="dxa"/>
            <w:noWrap/>
            <w:vAlign w:val="center"/>
            <w:hideMark/>
          </w:tcPr>
          <w:p w14:paraId="05D9EBD7"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ICGC Data Portal Release 28</w:t>
            </w:r>
          </w:p>
        </w:tc>
        <w:tc>
          <w:tcPr>
            <w:tcW w:w="2054" w:type="dxa"/>
            <w:noWrap/>
            <w:vAlign w:val="center"/>
            <w:hideMark/>
          </w:tcPr>
          <w:p w14:paraId="1439457D" w14:textId="77777777" w:rsidR="0006727F" w:rsidRPr="00840022" w:rsidRDefault="0006727F" w:rsidP="008B0059">
            <w:pPr>
              <w:jc w:val="center"/>
              <w:rPr>
                <w:rFonts w:ascii="Calibri" w:eastAsia="Times New Roman" w:hAnsi="Calibri" w:cs="Calibri"/>
                <w:color w:val="000000"/>
                <w:sz w:val="22"/>
                <w:szCs w:val="22"/>
              </w:rPr>
            </w:pPr>
            <w:r w:rsidRPr="00840022">
              <w:rPr>
                <w:rFonts w:ascii="Calibri" w:eastAsia="Times New Roman" w:hAnsi="Calibri" w:cs="Calibri"/>
                <w:color w:val="000000"/>
                <w:sz w:val="22"/>
                <w:szCs w:val="22"/>
              </w:rPr>
              <w:t>TCGA, US</w:t>
            </w:r>
          </w:p>
        </w:tc>
      </w:tr>
    </w:tbl>
    <w:p w14:paraId="728E35EC" w14:textId="77777777" w:rsidR="00DC366E" w:rsidRPr="00464E3D" w:rsidRDefault="00DC366E">
      <w:pPr>
        <w:rPr>
          <w:rFonts w:ascii="Helvetica" w:hAnsi="Helvetica"/>
        </w:rPr>
      </w:pPr>
    </w:p>
    <w:sectPr w:rsidR="00DC366E" w:rsidRPr="00464E3D" w:rsidSect="008445C0">
      <w:pgSz w:w="1682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82"/>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74C"/>
    <w:rsid w:val="00000C31"/>
    <w:rsid w:val="00005093"/>
    <w:rsid w:val="0001505B"/>
    <w:rsid w:val="000221FE"/>
    <w:rsid w:val="000327F7"/>
    <w:rsid w:val="00034812"/>
    <w:rsid w:val="00040487"/>
    <w:rsid w:val="00041A25"/>
    <w:rsid w:val="000422AC"/>
    <w:rsid w:val="00044514"/>
    <w:rsid w:val="00055E60"/>
    <w:rsid w:val="00056713"/>
    <w:rsid w:val="000658D9"/>
    <w:rsid w:val="0006727F"/>
    <w:rsid w:val="00067921"/>
    <w:rsid w:val="000731B8"/>
    <w:rsid w:val="00080322"/>
    <w:rsid w:val="0008074B"/>
    <w:rsid w:val="0008202E"/>
    <w:rsid w:val="000843AB"/>
    <w:rsid w:val="00090D46"/>
    <w:rsid w:val="000A2C97"/>
    <w:rsid w:val="000A5624"/>
    <w:rsid w:val="000B05B8"/>
    <w:rsid w:val="000B10C5"/>
    <w:rsid w:val="000B1969"/>
    <w:rsid w:val="000B300D"/>
    <w:rsid w:val="000B3646"/>
    <w:rsid w:val="000B6CB7"/>
    <w:rsid w:val="000C1381"/>
    <w:rsid w:val="000C13FE"/>
    <w:rsid w:val="000C2B0C"/>
    <w:rsid w:val="000D00CD"/>
    <w:rsid w:val="000D4A69"/>
    <w:rsid w:val="000D4C5E"/>
    <w:rsid w:val="000D6272"/>
    <w:rsid w:val="000D69A1"/>
    <w:rsid w:val="000D6B02"/>
    <w:rsid w:val="000D71E9"/>
    <w:rsid w:val="000D768C"/>
    <w:rsid w:val="000E0119"/>
    <w:rsid w:val="000E4881"/>
    <w:rsid w:val="000F1C43"/>
    <w:rsid w:val="000F46E9"/>
    <w:rsid w:val="000F6DBA"/>
    <w:rsid w:val="001104E4"/>
    <w:rsid w:val="00113713"/>
    <w:rsid w:val="00132739"/>
    <w:rsid w:val="001344DC"/>
    <w:rsid w:val="001379BD"/>
    <w:rsid w:val="001469E9"/>
    <w:rsid w:val="00150352"/>
    <w:rsid w:val="00154137"/>
    <w:rsid w:val="00166427"/>
    <w:rsid w:val="0016799C"/>
    <w:rsid w:val="00170262"/>
    <w:rsid w:val="0017451C"/>
    <w:rsid w:val="00182E17"/>
    <w:rsid w:val="00183B11"/>
    <w:rsid w:val="00196DA2"/>
    <w:rsid w:val="00197769"/>
    <w:rsid w:val="001A3B3A"/>
    <w:rsid w:val="001A5822"/>
    <w:rsid w:val="001C32F2"/>
    <w:rsid w:val="001C51E7"/>
    <w:rsid w:val="001C7B2E"/>
    <w:rsid w:val="001D181E"/>
    <w:rsid w:val="001E430C"/>
    <w:rsid w:val="001E53B2"/>
    <w:rsid w:val="001F2274"/>
    <w:rsid w:val="001F371F"/>
    <w:rsid w:val="002010C4"/>
    <w:rsid w:val="00201397"/>
    <w:rsid w:val="00206652"/>
    <w:rsid w:val="00214D0C"/>
    <w:rsid w:val="00215D90"/>
    <w:rsid w:val="00234B11"/>
    <w:rsid w:val="00237567"/>
    <w:rsid w:val="002529AD"/>
    <w:rsid w:val="00255F0E"/>
    <w:rsid w:val="00260016"/>
    <w:rsid w:val="00267579"/>
    <w:rsid w:val="00267F25"/>
    <w:rsid w:val="00271CA7"/>
    <w:rsid w:val="00273DEF"/>
    <w:rsid w:val="00277AC1"/>
    <w:rsid w:val="0028281A"/>
    <w:rsid w:val="002837BE"/>
    <w:rsid w:val="0028462C"/>
    <w:rsid w:val="0028475D"/>
    <w:rsid w:val="002852E1"/>
    <w:rsid w:val="00285358"/>
    <w:rsid w:val="0029018D"/>
    <w:rsid w:val="002943F0"/>
    <w:rsid w:val="00294994"/>
    <w:rsid w:val="002B1047"/>
    <w:rsid w:val="002C041D"/>
    <w:rsid w:val="002C6327"/>
    <w:rsid w:val="002D41B3"/>
    <w:rsid w:val="002D6210"/>
    <w:rsid w:val="002E0938"/>
    <w:rsid w:val="002E2EA8"/>
    <w:rsid w:val="002E3467"/>
    <w:rsid w:val="002E4EDC"/>
    <w:rsid w:val="002E5CF0"/>
    <w:rsid w:val="0030177D"/>
    <w:rsid w:val="00301DA7"/>
    <w:rsid w:val="00312398"/>
    <w:rsid w:val="0032482B"/>
    <w:rsid w:val="00324E11"/>
    <w:rsid w:val="00325994"/>
    <w:rsid w:val="00327D46"/>
    <w:rsid w:val="00331179"/>
    <w:rsid w:val="00342514"/>
    <w:rsid w:val="00342F4F"/>
    <w:rsid w:val="0034460E"/>
    <w:rsid w:val="003551F4"/>
    <w:rsid w:val="00360183"/>
    <w:rsid w:val="00363431"/>
    <w:rsid w:val="003704D9"/>
    <w:rsid w:val="0037082A"/>
    <w:rsid w:val="00370C67"/>
    <w:rsid w:val="00373038"/>
    <w:rsid w:val="003751F3"/>
    <w:rsid w:val="003776A6"/>
    <w:rsid w:val="00380CFC"/>
    <w:rsid w:val="003877E3"/>
    <w:rsid w:val="00390916"/>
    <w:rsid w:val="00393490"/>
    <w:rsid w:val="003A120F"/>
    <w:rsid w:val="003B1FCF"/>
    <w:rsid w:val="003B6AD0"/>
    <w:rsid w:val="003C2764"/>
    <w:rsid w:val="003C40C5"/>
    <w:rsid w:val="003C5EEB"/>
    <w:rsid w:val="003D5975"/>
    <w:rsid w:val="003D6DE8"/>
    <w:rsid w:val="003F06E0"/>
    <w:rsid w:val="003F3DA8"/>
    <w:rsid w:val="003F5045"/>
    <w:rsid w:val="00402CAE"/>
    <w:rsid w:val="00403F26"/>
    <w:rsid w:val="004210DA"/>
    <w:rsid w:val="00422396"/>
    <w:rsid w:val="0042418C"/>
    <w:rsid w:val="004276F8"/>
    <w:rsid w:val="00431674"/>
    <w:rsid w:val="00437FDC"/>
    <w:rsid w:val="00440A69"/>
    <w:rsid w:val="00441604"/>
    <w:rsid w:val="004428BD"/>
    <w:rsid w:val="00444DFD"/>
    <w:rsid w:val="00453D98"/>
    <w:rsid w:val="004614A4"/>
    <w:rsid w:val="00464E3D"/>
    <w:rsid w:val="00467545"/>
    <w:rsid w:val="00467EB7"/>
    <w:rsid w:val="00472408"/>
    <w:rsid w:val="00473ED0"/>
    <w:rsid w:val="00476871"/>
    <w:rsid w:val="0048026C"/>
    <w:rsid w:val="004848DA"/>
    <w:rsid w:val="0049200E"/>
    <w:rsid w:val="00494BA2"/>
    <w:rsid w:val="004B4C31"/>
    <w:rsid w:val="004B5061"/>
    <w:rsid w:val="004B5BA3"/>
    <w:rsid w:val="004C5F9B"/>
    <w:rsid w:val="004D3E1A"/>
    <w:rsid w:val="004D5DDB"/>
    <w:rsid w:val="004E2318"/>
    <w:rsid w:val="004F1E63"/>
    <w:rsid w:val="004F4FAD"/>
    <w:rsid w:val="004F53ED"/>
    <w:rsid w:val="00500E9D"/>
    <w:rsid w:val="00526508"/>
    <w:rsid w:val="00527F4A"/>
    <w:rsid w:val="005327BD"/>
    <w:rsid w:val="00532A8A"/>
    <w:rsid w:val="0053745A"/>
    <w:rsid w:val="005401B0"/>
    <w:rsid w:val="005409AE"/>
    <w:rsid w:val="00540F69"/>
    <w:rsid w:val="00546386"/>
    <w:rsid w:val="00554648"/>
    <w:rsid w:val="00560182"/>
    <w:rsid w:val="0056022C"/>
    <w:rsid w:val="005635FE"/>
    <w:rsid w:val="005638F0"/>
    <w:rsid w:val="00564A20"/>
    <w:rsid w:val="0056771F"/>
    <w:rsid w:val="005849FC"/>
    <w:rsid w:val="00586014"/>
    <w:rsid w:val="0058775D"/>
    <w:rsid w:val="00591C33"/>
    <w:rsid w:val="0059218F"/>
    <w:rsid w:val="005932E1"/>
    <w:rsid w:val="005B0CF0"/>
    <w:rsid w:val="005B59A7"/>
    <w:rsid w:val="005B6ECE"/>
    <w:rsid w:val="005C1436"/>
    <w:rsid w:val="005C799F"/>
    <w:rsid w:val="005D32C8"/>
    <w:rsid w:val="005E53D4"/>
    <w:rsid w:val="005E61AB"/>
    <w:rsid w:val="005E7E62"/>
    <w:rsid w:val="005F0F92"/>
    <w:rsid w:val="005F40F7"/>
    <w:rsid w:val="005F4598"/>
    <w:rsid w:val="005F7556"/>
    <w:rsid w:val="00601396"/>
    <w:rsid w:val="006019C5"/>
    <w:rsid w:val="00606B9B"/>
    <w:rsid w:val="00615851"/>
    <w:rsid w:val="006159F0"/>
    <w:rsid w:val="00626813"/>
    <w:rsid w:val="00632F32"/>
    <w:rsid w:val="00640400"/>
    <w:rsid w:val="00643849"/>
    <w:rsid w:val="00645FE0"/>
    <w:rsid w:val="0064698E"/>
    <w:rsid w:val="00652726"/>
    <w:rsid w:val="0065479D"/>
    <w:rsid w:val="00665183"/>
    <w:rsid w:val="006703D0"/>
    <w:rsid w:val="006840FD"/>
    <w:rsid w:val="0069284C"/>
    <w:rsid w:val="00697022"/>
    <w:rsid w:val="006A2587"/>
    <w:rsid w:val="006A5BDC"/>
    <w:rsid w:val="006B3F2D"/>
    <w:rsid w:val="006B6C7B"/>
    <w:rsid w:val="006C2E2E"/>
    <w:rsid w:val="006C6CCB"/>
    <w:rsid w:val="006E182D"/>
    <w:rsid w:val="006E2AAA"/>
    <w:rsid w:val="006F5143"/>
    <w:rsid w:val="006F63B8"/>
    <w:rsid w:val="006F68CA"/>
    <w:rsid w:val="00701FFE"/>
    <w:rsid w:val="00713B1B"/>
    <w:rsid w:val="00714257"/>
    <w:rsid w:val="00720214"/>
    <w:rsid w:val="00730EFC"/>
    <w:rsid w:val="007336A2"/>
    <w:rsid w:val="00734C84"/>
    <w:rsid w:val="00737894"/>
    <w:rsid w:val="00751FC1"/>
    <w:rsid w:val="00752B54"/>
    <w:rsid w:val="00755E58"/>
    <w:rsid w:val="007704B6"/>
    <w:rsid w:val="00776E6A"/>
    <w:rsid w:val="00784C63"/>
    <w:rsid w:val="00790C26"/>
    <w:rsid w:val="007A7BEE"/>
    <w:rsid w:val="007B0B05"/>
    <w:rsid w:val="007C33D4"/>
    <w:rsid w:val="007C77DF"/>
    <w:rsid w:val="007C7AF6"/>
    <w:rsid w:val="007D00DF"/>
    <w:rsid w:val="007D6BD5"/>
    <w:rsid w:val="007D7F4E"/>
    <w:rsid w:val="007E3127"/>
    <w:rsid w:val="007E6675"/>
    <w:rsid w:val="007F0302"/>
    <w:rsid w:val="007F3715"/>
    <w:rsid w:val="0080221D"/>
    <w:rsid w:val="00806A07"/>
    <w:rsid w:val="00812154"/>
    <w:rsid w:val="00812F96"/>
    <w:rsid w:val="00827C59"/>
    <w:rsid w:val="00832797"/>
    <w:rsid w:val="00837312"/>
    <w:rsid w:val="00840022"/>
    <w:rsid w:val="00843B62"/>
    <w:rsid w:val="008445C0"/>
    <w:rsid w:val="00853780"/>
    <w:rsid w:val="00853EBD"/>
    <w:rsid w:val="00855540"/>
    <w:rsid w:val="00855D1D"/>
    <w:rsid w:val="00857190"/>
    <w:rsid w:val="008573CB"/>
    <w:rsid w:val="00863D63"/>
    <w:rsid w:val="00871771"/>
    <w:rsid w:val="00872468"/>
    <w:rsid w:val="00875CE2"/>
    <w:rsid w:val="00875E9C"/>
    <w:rsid w:val="008771B4"/>
    <w:rsid w:val="00880FD4"/>
    <w:rsid w:val="00881FD2"/>
    <w:rsid w:val="008868D4"/>
    <w:rsid w:val="008915BF"/>
    <w:rsid w:val="008B0059"/>
    <w:rsid w:val="008B041E"/>
    <w:rsid w:val="008B62E8"/>
    <w:rsid w:val="008B6AD0"/>
    <w:rsid w:val="008C3C78"/>
    <w:rsid w:val="008C5AA1"/>
    <w:rsid w:val="008D053E"/>
    <w:rsid w:val="008D7725"/>
    <w:rsid w:val="008D7F35"/>
    <w:rsid w:val="008E1CD3"/>
    <w:rsid w:val="008E2E44"/>
    <w:rsid w:val="008E305C"/>
    <w:rsid w:val="008E672F"/>
    <w:rsid w:val="008F0EC8"/>
    <w:rsid w:val="009017F8"/>
    <w:rsid w:val="00901AD8"/>
    <w:rsid w:val="00914DC6"/>
    <w:rsid w:val="00924376"/>
    <w:rsid w:val="009501E4"/>
    <w:rsid w:val="00950E1D"/>
    <w:rsid w:val="00953A08"/>
    <w:rsid w:val="009627BC"/>
    <w:rsid w:val="00966D69"/>
    <w:rsid w:val="0097229A"/>
    <w:rsid w:val="009845A9"/>
    <w:rsid w:val="00985575"/>
    <w:rsid w:val="00992BD7"/>
    <w:rsid w:val="00994866"/>
    <w:rsid w:val="009A1CDD"/>
    <w:rsid w:val="009A4033"/>
    <w:rsid w:val="009A5081"/>
    <w:rsid w:val="009A676B"/>
    <w:rsid w:val="009B14FD"/>
    <w:rsid w:val="009B2EAD"/>
    <w:rsid w:val="009B3376"/>
    <w:rsid w:val="009D1806"/>
    <w:rsid w:val="009D556B"/>
    <w:rsid w:val="009D7B3C"/>
    <w:rsid w:val="009E5843"/>
    <w:rsid w:val="009E6D56"/>
    <w:rsid w:val="009F75D7"/>
    <w:rsid w:val="00A01EB5"/>
    <w:rsid w:val="00A0384C"/>
    <w:rsid w:val="00A10DAD"/>
    <w:rsid w:val="00A2275C"/>
    <w:rsid w:val="00A3426D"/>
    <w:rsid w:val="00A35017"/>
    <w:rsid w:val="00A40034"/>
    <w:rsid w:val="00A45EEB"/>
    <w:rsid w:val="00A53A44"/>
    <w:rsid w:val="00A550B4"/>
    <w:rsid w:val="00A64CE9"/>
    <w:rsid w:val="00A7236E"/>
    <w:rsid w:val="00A81625"/>
    <w:rsid w:val="00A8223B"/>
    <w:rsid w:val="00A839B4"/>
    <w:rsid w:val="00A87B17"/>
    <w:rsid w:val="00A87CEA"/>
    <w:rsid w:val="00A9315D"/>
    <w:rsid w:val="00A97A82"/>
    <w:rsid w:val="00AA3F06"/>
    <w:rsid w:val="00AB20AB"/>
    <w:rsid w:val="00AB3C6E"/>
    <w:rsid w:val="00AB5028"/>
    <w:rsid w:val="00AB7903"/>
    <w:rsid w:val="00AE07EE"/>
    <w:rsid w:val="00AE17CC"/>
    <w:rsid w:val="00AE3ABD"/>
    <w:rsid w:val="00AE3F16"/>
    <w:rsid w:val="00AF0C33"/>
    <w:rsid w:val="00B015FF"/>
    <w:rsid w:val="00B12E12"/>
    <w:rsid w:val="00B132C4"/>
    <w:rsid w:val="00B168A4"/>
    <w:rsid w:val="00B33387"/>
    <w:rsid w:val="00B40265"/>
    <w:rsid w:val="00B45DF1"/>
    <w:rsid w:val="00B45F03"/>
    <w:rsid w:val="00B51FC7"/>
    <w:rsid w:val="00B53E73"/>
    <w:rsid w:val="00B569A8"/>
    <w:rsid w:val="00B75976"/>
    <w:rsid w:val="00B77025"/>
    <w:rsid w:val="00B97E82"/>
    <w:rsid w:val="00BB5F11"/>
    <w:rsid w:val="00BD0FE0"/>
    <w:rsid w:val="00BD42C3"/>
    <w:rsid w:val="00BD6431"/>
    <w:rsid w:val="00BE21A0"/>
    <w:rsid w:val="00BE509D"/>
    <w:rsid w:val="00BF7BE2"/>
    <w:rsid w:val="00C02744"/>
    <w:rsid w:val="00C27EA7"/>
    <w:rsid w:val="00C3383C"/>
    <w:rsid w:val="00C3458A"/>
    <w:rsid w:val="00C57D83"/>
    <w:rsid w:val="00C73AB3"/>
    <w:rsid w:val="00C7698D"/>
    <w:rsid w:val="00C815E0"/>
    <w:rsid w:val="00C950B8"/>
    <w:rsid w:val="00CA01E2"/>
    <w:rsid w:val="00CA13A8"/>
    <w:rsid w:val="00CA3A34"/>
    <w:rsid w:val="00CA6A25"/>
    <w:rsid w:val="00CB6BA8"/>
    <w:rsid w:val="00CC6C7D"/>
    <w:rsid w:val="00CD3258"/>
    <w:rsid w:val="00CD6190"/>
    <w:rsid w:val="00CD65E9"/>
    <w:rsid w:val="00CE5F4E"/>
    <w:rsid w:val="00CE5F59"/>
    <w:rsid w:val="00CF3423"/>
    <w:rsid w:val="00D012FF"/>
    <w:rsid w:val="00D076D2"/>
    <w:rsid w:val="00D10FE5"/>
    <w:rsid w:val="00D1560C"/>
    <w:rsid w:val="00D255DF"/>
    <w:rsid w:val="00D27EF1"/>
    <w:rsid w:val="00D32007"/>
    <w:rsid w:val="00D351D4"/>
    <w:rsid w:val="00D40FA2"/>
    <w:rsid w:val="00D4309F"/>
    <w:rsid w:val="00D517DA"/>
    <w:rsid w:val="00D52A40"/>
    <w:rsid w:val="00D55B09"/>
    <w:rsid w:val="00D64EC9"/>
    <w:rsid w:val="00D66EBD"/>
    <w:rsid w:val="00D83DF8"/>
    <w:rsid w:val="00D84095"/>
    <w:rsid w:val="00D937A9"/>
    <w:rsid w:val="00DB0B61"/>
    <w:rsid w:val="00DB3F55"/>
    <w:rsid w:val="00DB7CD9"/>
    <w:rsid w:val="00DC2AF4"/>
    <w:rsid w:val="00DC366E"/>
    <w:rsid w:val="00DC5612"/>
    <w:rsid w:val="00DD1A82"/>
    <w:rsid w:val="00DE32DB"/>
    <w:rsid w:val="00DF17F2"/>
    <w:rsid w:val="00DF7D82"/>
    <w:rsid w:val="00E02A51"/>
    <w:rsid w:val="00E04B31"/>
    <w:rsid w:val="00E16350"/>
    <w:rsid w:val="00E17256"/>
    <w:rsid w:val="00E24A2F"/>
    <w:rsid w:val="00E34441"/>
    <w:rsid w:val="00E3728F"/>
    <w:rsid w:val="00E47586"/>
    <w:rsid w:val="00E50FD4"/>
    <w:rsid w:val="00E53EAA"/>
    <w:rsid w:val="00E711CD"/>
    <w:rsid w:val="00E9098C"/>
    <w:rsid w:val="00E95B8C"/>
    <w:rsid w:val="00EA474C"/>
    <w:rsid w:val="00EA4A41"/>
    <w:rsid w:val="00EA669E"/>
    <w:rsid w:val="00EB18D3"/>
    <w:rsid w:val="00EB3AD5"/>
    <w:rsid w:val="00EB46B7"/>
    <w:rsid w:val="00EC1A9F"/>
    <w:rsid w:val="00EC6ADC"/>
    <w:rsid w:val="00ED0265"/>
    <w:rsid w:val="00ED0A49"/>
    <w:rsid w:val="00EE3064"/>
    <w:rsid w:val="00EE31F5"/>
    <w:rsid w:val="00EF08D1"/>
    <w:rsid w:val="00EF4818"/>
    <w:rsid w:val="00EF5D7B"/>
    <w:rsid w:val="00EF62C4"/>
    <w:rsid w:val="00F0414D"/>
    <w:rsid w:val="00F1370A"/>
    <w:rsid w:val="00F15F18"/>
    <w:rsid w:val="00F16901"/>
    <w:rsid w:val="00F25B68"/>
    <w:rsid w:val="00F403B3"/>
    <w:rsid w:val="00F44AF0"/>
    <w:rsid w:val="00F523A3"/>
    <w:rsid w:val="00F571F5"/>
    <w:rsid w:val="00F7702E"/>
    <w:rsid w:val="00F80253"/>
    <w:rsid w:val="00F96365"/>
    <w:rsid w:val="00F9639A"/>
    <w:rsid w:val="00FB111C"/>
    <w:rsid w:val="00FB3A52"/>
    <w:rsid w:val="00FC0F84"/>
    <w:rsid w:val="00FC41F0"/>
    <w:rsid w:val="00FC5618"/>
    <w:rsid w:val="00FC563B"/>
    <w:rsid w:val="00FD2949"/>
    <w:rsid w:val="00FD36CF"/>
    <w:rsid w:val="00FE3430"/>
    <w:rsid w:val="00FE7449"/>
    <w:rsid w:val="00FF0E89"/>
    <w:rsid w:val="00FF38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CCAC38"/>
  <w14:defaultImageDpi w14:val="32767"/>
  <w15:chartTrackingRefBased/>
  <w15:docId w15:val="{C7278221-E10C-3143-BAC7-A25E95AE4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3F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3F55"/>
    <w:rPr>
      <w:rFonts w:ascii="Times New Roman" w:hAnsi="Times New Roman" w:cs="Times New Roman"/>
      <w:sz w:val="18"/>
      <w:szCs w:val="18"/>
    </w:rPr>
  </w:style>
  <w:style w:type="table" w:styleId="GridTable1Light">
    <w:name w:val="Grid Table 1 Light"/>
    <w:basedOn w:val="TableNormal"/>
    <w:uiPriority w:val="46"/>
    <w:rsid w:val="00EA474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0642878">
      <w:bodyDiv w:val="1"/>
      <w:marLeft w:val="0"/>
      <w:marRight w:val="0"/>
      <w:marTop w:val="0"/>
      <w:marBottom w:val="0"/>
      <w:divBdr>
        <w:top w:val="none" w:sz="0" w:space="0" w:color="auto"/>
        <w:left w:val="none" w:sz="0" w:space="0" w:color="auto"/>
        <w:bottom w:val="none" w:sz="0" w:space="0" w:color="auto"/>
        <w:right w:val="none" w:sz="0" w:space="0" w:color="auto"/>
      </w:divBdr>
    </w:div>
    <w:div w:id="1516115356">
      <w:bodyDiv w:val="1"/>
      <w:marLeft w:val="0"/>
      <w:marRight w:val="0"/>
      <w:marTop w:val="0"/>
      <w:marBottom w:val="0"/>
      <w:divBdr>
        <w:top w:val="none" w:sz="0" w:space="0" w:color="auto"/>
        <w:left w:val="none" w:sz="0" w:space="0" w:color="auto"/>
        <w:bottom w:val="none" w:sz="0" w:space="0" w:color="auto"/>
        <w:right w:val="none" w:sz="0" w:space="0" w:color="auto"/>
      </w:divBdr>
    </w:div>
    <w:div w:id="2003386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41</Words>
  <Characters>3659</Characters>
  <Application>Microsoft Office Word</Application>
  <DocSecurity>0</DocSecurity>
  <Lines>30</Lines>
  <Paragraphs>8</Paragraphs>
  <ScaleCrop>false</ScaleCrop>
  <Company/>
  <LinksUpToDate>false</LinksUpToDate>
  <CharactersWithSpaces>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e Ulgen</dc:creator>
  <cp:keywords/>
  <dc:description/>
  <cp:lastModifiedBy>Ege Ulgen</cp:lastModifiedBy>
  <cp:revision>12</cp:revision>
  <dcterms:created xsi:type="dcterms:W3CDTF">2020-09-07T16:41:00Z</dcterms:created>
  <dcterms:modified xsi:type="dcterms:W3CDTF">2020-11-06T14:59:00Z</dcterms:modified>
</cp:coreProperties>
</file>